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dditional file 1 Patterns of late gadolinium enhancement in the current study population compared to existing literatu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066"/>
        <w:gridCol w:w="1852"/>
        <w:gridCol w:w="2198"/>
        <w:gridCol w:w="1683"/>
        <w:gridCol w:w="1253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irst Author, </w:t>
            </w:r>
            <w:r>
              <w:rPr>
                <w:i/>
              </w:rPr>
              <w:t>Journal,</w:t>
            </w:r>
            <w:r>
              <w:rPr/>
              <w:t xml:space="preserve"> Year of Public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AFD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te gadolinium enhancement (LGE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assic pattern (basal inferolateral sparing the subendocardium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pattern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VH patterns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rrent study popul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7 patients had pathological LGE* (44%). 13 of 17 (76%) had typical predominantly inferolateral LGE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8 additional patients (21%) had mild hinge point LGE.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 of 17 (76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 of 17 (6%) had multifocal LGE without inferolateral predominance, 2 of 17 (12%) had apical predominant LGE, 1 (6%) had mild inferior wall midwall LGE.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e other tables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oon, </w:t>
            </w:r>
            <w:r>
              <w:rPr>
                <w:i/>
              </w:rPr>
              <w:t>Eur Heart J,</w:t>
            </w:r>
            <w:r>
              <w:rPr/>
              <w:t xml:space="preserve"> 200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3 (50%). 12 of 13 patients had basal inferolateral LGE.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 of 13 (92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of 13 patients (8%) had inferior LGE but not basal lateral wall LGE.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eer, </w:t>
            </w:r>
            <w:r>
              <w:rPr>
                <w:i/>
              </w:rPr>
              <w:t>Am J Cardiol,</w:t>
            </w:r>
            <w:r>
              <w:rPr/>
              <w:t xml:space="preserve"> 200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1 (31%). 8 of 17 scheduled for ERT had LGE. 6 of 8 had inferior or lateral wall LGE.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6 of 8 (75%) of those scheduled for ER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of 8 (25%) anterior or septal walls.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ieroni, </w:t>
            </w:r>
            <w:r>
              <w:rPr>
                <w:i/>
              </w:rPr>
              <w:t>J Am Coll Cardiol,</w:t>
            </w:r>
            <w:r>
              <w:rPr/>
              <w:t xml:space="preserve"> 200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/40 (25%). 10 of 10 had basal or basal to mid lateral or inferolateral segment LGE.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of 10 (100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of 10 patients (10%) had additional focal apical midwall LGE (had more severe LVH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 Cobelli, </w:t>
            </w:r>
            <w:r>
              <w:rPr>
                <w:i/>
              </w:rPr>
              <w:t>Am J Roentgenol,</w:t>
            </w:r>
            <w:r>
              <w:rPr/>
              <w:t xml:space="preserve"> 200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(77%).  10 of 10 had inferolateral LGE.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of 10 (100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of 12 had additional anteroseptal LGE (17%).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concentric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iemann, </w:t>
            </w:r>
            <w:r>
              <w:rPr>
                <w:i/>
              </w:rPr>
              <w:t>JACC: Cardiovasc Imaging,</w:t>
            </w:r>
            <w:r>
              <w:rPr/>
              <w:t xml:space="preserve"> 20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1 (39%). 41 of 41 had basal inferolateral LGE.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 of 41 (100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ditional LGE seen in these patients in basal inferoseptal (</w:t>
            </w:r>
            <w:r>
              <w:rPr>
                <w:i/>
              </w:rPr>
              <w:t>n</w:t>
            </w:r>
            <w:r>
              <w:rPr/>
              <w:t>=2, 5%), basal anteroseptal (</w:t>
            </w:r>
            <w:r>
              <w:rPr>
                <w:i/>
              </w:rPr>
              <w:t>n</w:t>
            </w:r>
            <w:r>
              <w:rPr/>
              <w:t>=8, 20%) and 1 mid inferoseptal segments (</w:t>
            </w:r>
            <w:r>
              <w:rPr>
                <w:i/>
              </w:rPr>
              <w:t>n</w:t>
            </w:r>
            <w:r>
              <w:rPr/>
              <w:t>=1, 2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ado </w:t>
            </w:r>
            <w:r>
              <w:rPr>
                <w:i/>
              </w:rPr>
              <w:t xml:space="preserve">Circ: Cardiovasc Imaging </w:t>
            </w:r>
            <w:r>
              <w:rPr/>
              <w:t>20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disclosed. 6 patients with AFD did not receive gadolinium (4 due to chronic renal failure, 2 due to patient preference).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terns of LGE were not disclosed in the 20 patients with LVH who received contrast. 4 of 18 patients without LVH who received contrast had LGE in the basal inferolateral wall. 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Thompson </w:t>
            </w:r>
            <w:r>
              <w:rPr>
                <w:i/>
              </w:rPr>
              <w:t xml:space="preserve">Circ: Cardiovasc Imaging </w:t>
            </w:r>
            <w:r>
              <w:rPr/>
              <w:t>20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 of 29 (45%) patients had positive LGE studies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 basal lateral wall was the most common location for LG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ozor </w:t>
            </w:r>
            <w:r>
              <w:rPr>
                <w:i/>
              </w:rPr>
              <w:t>Heart</w:t>
            </w:r>
            <w:r>
              <w:rPr/>
              <w:t xml:space="preserve"> 20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 patients with AFD did not receive gadolinium due to severe renal impairment. 15 of the 44 (34.1%) had LGE.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4 of 15 (93%)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ditional LGE seen in the basal inferoseptal (15%) and basal anterior (7%) and mid anterior segments (7%)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AFD – Anderson-Fabry disease; eGFR – estimated glomerular filtration rat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1:00:00Z</dcterms:created>
  <dc:creator>caskin</dc:creator>
  <dc:description/>
  <dc:language>en-US</dc:language>
  <cp:lastModifiedBy>caskin</cp:lastModifiedBy>
  <dcterms:modified xsi:type="dcterms:W3CDTF">2016-03-17T01:06:00Z</dcterms:modified>
  <cp:revision>1</cp:revision>
  <dc:subject/>
  <dc:title/>
</cp:coreProperties>
</file>